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2511" w:tblpY="2268"/>
        <w:tblOverlap w:val="never"/>
        <w:tblW w:w="85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2148"/>
        <w:gridCol w:w="2149"/>
        <w:gridCol w:w="2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Gene names</w:t>
            </w:r>
          </w:p>
        </w:tc>
        <w:tc>
          <w:tcPr>
            <w:tcW w:w="214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FPK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GL</w:t>
            </w:r>
          </w:p>
        </w:tc>
        <w:tc>
          <w:tcPr>
            <w:tcW w:w="21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FPK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PL</w:t>
            </w:r>
          </w:p>
        </w:tc>
        <w:tc>
          <w:tcPr>
            <w:tcW w:w="21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FPK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N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217</w:t>
            </w: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.56±2.24 b</w:t>
            </w:r>
          </w:p>
        </w:tc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.37±0.45 c</w:t>
            </w:r>
          </w:p>
        </w:tc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3.85±2.73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CYP7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84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.11±0.37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.40±0.72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.46±0.30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CYP7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7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1.23±6.02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4.33±4.4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4.05±9.34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CYP7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8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3.06±2.90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2.59±2.71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3.31±4.09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CYP7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9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5.63±3.19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1.95±2.14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4.41±2.88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UF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4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8.10±3.02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6.29±7.27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2.67±0.52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UF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83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75±0.18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3.58±4.11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28±0.56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UF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2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33±0.12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.13±0.72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70±0.38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UF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83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42±0.13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1.77±1.08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73±0.41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Y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05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61±1.06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.62±1.31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2.33±4.17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Y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2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7.1±0.82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.56±0.44 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7.31±1.09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MA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2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2.23±0.67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.63±0.24 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8.55±0.76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P2lik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79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6.49±2.51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.53±1.64 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9.37±2.20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P2lik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2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66±0.22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96±0.17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1±0.01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bZI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7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74±0.10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.30±0.19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±0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W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1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15.41±0.37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4.87±0.7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3.15±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W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86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5.04±1.29 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2.75±2.61 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4.55±1.76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bHL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31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7.07±0.42 b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2.09±1.58 a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.15±1.35 c</w:t>
            </w:r>
          </w:p>
        </w:tc>
      </w:tr>
    </w:tbl>
    <w:p>
      <w:pPr>
        <w:pStyle w:val="5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1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: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</w:t>
      </w:r>
    </w:p>
    <w:p>
      <w:pPr>
        <w:pStyle w:val="5"/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9</w:t>
      </w:r>
      <w:bookmarkStart w:id="1" w:name="_GoBack"/>
      <w:bookmarkEnd w:id="1"/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. FPKM of key anthocyanin biosynthesis related genes in leaves of </w:t>
      </w:r>
      <w:bookmarkStart w:id="0" w:name="_Hlk105423809"/>
      <w:r>
        <w:rPr>
          <w:rFonts w:hint="default" w:ascii="Times New Roman" w:hAnsi="Times New Roman" w:eastAsia="宋体" w:cs="Times New Roman"/>
          <w:i/>
          <w:iCs w:val="0"/>
          <w:kern w:val="2"/>
          <w:sz w:val="20"/>
          <w:szCs w:val="20"/>
          <w:lang w:val="en-US" w:eastAsia="zh-CN" w:bidi="ar"/>
        </w:rPr>
        <w:t xml:space="preserve">L. chinense </w:t>
      </w:r>
      <w:r>
        <w:rPr>
          <w:rFonts w:hint="default" w:ascii="Times New Roman" w:hAnsi="Times New Roman" w:eastAsia="宋体" w:cs="Times New Roman"/>
          <w:iCs/>
          <w:kern w:val="2"/>
          <w:sz w:val="20"/>
          <w:szCs w:val="20"/>
          <w:lang w:val="en-US" w:eastAsia="zh-CN" w:bidi="ar"/>
        </w:rPr>
        <w:t>var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0"/>
          <w:szCs w:val="20"/>
          <w:lang w:val="en-US" w:eastAsia="zh-CN" w:bidi="ar"/>
        </w:rPr>
        <w:t>. rubrum</w:t>
      </w:r>
      <w:bookmarkEnd w:id="0"/>
    </w:p>
    <w:p>
      <w:pPr>
        <w:spacing w:beforeLines="0" w:afterLines="0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>Note: Each sample was detected with three biological repetitions. Mean (±SE) with different lower letters are significantly different within the (mean separation by LSD and Duncan’s test at P &lt; 0.05)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sectPr>
      <w:pgSz w:w="13364" w:h="15840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00172A27"/>
    <w:rsid w:val="0B634B34"/>
    <w:rsid w:val="0BBF7DD0"/>
    <w:rsid w:val="0EA6276C"/>
    <w:rsid w:val="3B82020B"/>
    <w:rsid w:val="3ED772FB"/>
    <w:rsid w:val="40AC47AA"/>
    <w:rsid w:val="459C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019</Characters>
  <Lines>0</Lines>
  <Paragraphs>0</Paragraphs>
  <TotalTime>0</TotalTime>
  <ScaleCrop>false</ScaleCrop>
  <LinksUpToDate>false</LinksUpToDate>
  <CharactersWithSpaces>111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58:00Z</dcterms:created>
  <dc:creator>Happysir1413417645</dc:creator>
  <cp:lastModifiedBy>Happysir1413417645</cp:lastModifiedBy>
  <dcterms:modified xsi:type="dcterms:W3CDTF">2022-06-17T02:3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4D4D674EBE3424B85C6522BF70A3FFB</vt:lpwstr>
  </property>
</Properties>
</file>